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2418FECF" w:rsidR="00285C4B" w:rsidRPr="00D76FBB" w:rsidRDefault="000A2AE2" w:rsidP="00295C1E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527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4</w:t>
      </w:r>
      <w:r w:rsidR="00BD0A9C" w:rsidRPr="00D76FBB">
        <w:rPr>
          <w:rFonts w:ascii="Times New Roman" w:hAnsi="Times New Roman" w:cs="Times New Roman"/>
          <w:sz w:val="18"/>
          <w:szCs w:val="18"/>
        </w:rPr>
        <w:t xml:space="preserve"> </w:t>
      </w:r>
      <w:r w:rsidR="007A32CE" w:rsidRPr="00D76FBB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r w:rsidR="00555675">
        <w:rPr>
          <w:rFonts w:ascii="Times New Roman" w:hAnsi="Times New Roman" w:cs="Times New Roman"/>
          <w:sz w:val="18"/>
          <w:szCs w:val="18"/>
        </w:rPr>
        <w:t>mSI-</w:t>
      </w:r>
      <w:r w:rsidR="007A32CE" w:rsidRPr="00D76FBB">
        <w:rPr>
          <w:rFonts w:ascii="Times New Roman" w:hAnsi="Times New Roman" w:cs="Times New Roman"/>
          <w:sz w:val="18"/>
          <w:szCs w:val="18"/>
        </w:rPr>
        <w:t>NET</w:t>
      </w:r>
      <w:r w:rsidR="00555675">
        <w:rPr>
          <w:rFonts w:ascii="Times New Roman" w:hAnsi="Times New Roman" w:cs="Times New Roman"/>
          <w:sz w:val="18"/>
          <w:szCs w:val="18"/>
        </w:rPr>
        <w:t>s</w:t>
      </w:r>
      <w:r w:rsidR="007A32CE" w:rsidRPr="00D76FBB">
        <w:rPr>
          <w:rFonts w:ascii="Times New Roman" w:hAnsi="Times New Roman" w:cs="Times New Roman"/>
          <w:sz w:val="18"/>
          <w:szCs w:val="18"/>
        </w:rPr>
        <w:t xml:space="preserve"> grouped by metastasis surgery</w:t>
      </w:r>
      <w:r w:rsidR="00434956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bookmarkEnd w:id="0"/>
    <w:p w14:paraId="39651728" w14:textId="7636310B" w:rsidR="007A32CE" w:rsidRPr="00D76FBB" w:rsidRDefault="007A32C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7A32CE" w:rsidRPr="00D76FBB" w14:paraId="4524AA62" w14:textId="77777777" w:rsidTr="00F611BA">
        <w:trPr>
          <w:trHeight w:val="384"/>
          <w:jc w:val="center"/>
        </w:trPr>
        <w:tc>
          <w:tcPr>
            <w:tcW w:w="2261" w:type="dxa"/>
            <w:vMerge w:val="restart"/>
          </w:tcPr>
          <w:p w14:paraId="20E0A2E3" w14:textId="77777777" w:rsidR="007A32CE" w:rsidRPr="00D76FBB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5A7E5" w14:textId="77777777" w:rsidR="007A32CE" w:rsidRPr="00D76FBB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7396D654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7CA9420F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045828DF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7A32CE" w:rsidRPr="00D76FBB" w14:paraId="5D3B00D6" w14:textId="77777777" w:rsidTr="00F611BA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AA9545C" w14:textId="77777777" w:rsidR="007A32CE" w:rsidRPr="00D76FBB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D161055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n-surgery of metastasi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27D6E97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urgery of metastasi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10844EF" w14:textId="1DEC09E7" w:rsidR="007A32CE" w:rsidRPr="00D76FBB" w:rsidRDefault="00CC156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4979DC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D4E2A2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n-surgery of metasta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074867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urgery of metasta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71724F" w14:textId="7DF91C6E" w:rsidR="007A32CE" w:rsidRPr="00D76FBB" w:rsidRDefault="00CC156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7A32CE" w:rsidRPr="00D76FBB" w14:paraId="05AB42FF" w14:textId="77777777" w:rsidTr="00F611BA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3B9BFE2A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A7264B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18F1AB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01EFCC" w14:textId="5CC8FB2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5939D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0D4AB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F9401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1D008F" w14:textId="7989CCA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7A32CE" w:rsidRPr="00D76FBB" w14:paraId="159B33E3" w14:textId="77777777" w:rsidTr="00F611BA">
        <w:trPr>
          <w:trHeight w:val="384"/>
          <w:jc w:val="center"/>
        </w:trPr>
        <w:tc>
          <w:tcPr>
            <w:tcW w:w="2261" w:type="dxa"/>
          </w:tcPr>
          <w:p w14:paraId="1635EA56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2D6B9379" w14:textId="3396B17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16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16.8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056592" w14:textId="14DEA3C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2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13.9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11658F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61090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A32116" w14:textId="77990618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18.6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7392BE6" w14:textId="3BEE0BCF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17.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755E76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3DB50E2" w14:textId="77777777" w:rsidTr="00F611BA">
        <w:trPr>
          <w:trHeight w:val="396"/>
          <w:jc w:val="center"/>
        </w:trPr>
        <w:tc>
          <w:tcPr>
            <w:tcW w:w="2261" w:type="dxa"/>
          </w:tcPr>
          <w:p w14:paraId="7E223A4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02233D3F" w14:textId="208CC891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67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83.1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CF13FE1" w14:textId="0A34ACE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66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86.0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E2C51B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548969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C57A37" w14:textId="68BBA80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81.3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EEE70A2" w14:textId="7DB6FDAE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82.8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64033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070E06C" w14:textId="77777777" w:rsidTr="00F611BA">
        <w:trPr>
          <w:trHeight w:val="396"/>
          <w:jc w:val="center"/>
        </w:trPr>
        <w:tc>
          <w:tcPr>
            <w:tcW w:w="2261" w:type="dxa"/>
          </w:tcPr>
          <w:p w14:paraId="4FBABF06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4A3F29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42C3D1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031232D" w14:textId="5395702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007</w:t>
            </w:r>
          </w:p>
        </w:tc>
        <w:tc>
          <w:tcPr>
            <w:tcW w:w="283" w:type="dxa"/>
          </w:tcPr>
          <w:p w14:paraId="581F64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63D11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5A764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78E188" w14:textId="2F8AB302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0AD1" w:rsidRPr="00D76FBB" w14:paraId="1E99F442" w14:textId="77777777" w:rsidTr="00F611BA">
        <w:trPr>
          <w:trHeight w:val="384"/>
          <w:jc w:val="center"/>
        </w:trPr>
        <w:tc>
          <w:tcPr>
            <w:tcW w:w="2261" w:type="dxa"/>
          </w:tcPr>
          <w:p w14:paraId="555E43AF" w14:textId="77777777" w:rsidR="00B30AD1" w:rsidRPr="00D76FBB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1C57701C" w14:textId="089D490F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2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1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174AC59" w14:textId="0F2687E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2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80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404CBCA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0AEF14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82C548" w14:textId="0568E2C5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1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9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8D72E08" w14:textId="05EE8E1F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1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9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20D9856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0AD1" w:rsidRPr="00D76FBB" w14:paraId="0304AEB4" w14:textId="77777777" w:rsidTr="00F611BA">
        <w:trPr>
          <w:trHeight w:val="384"/>
          <w:jc w:val="center"/>
        </w:trPr>
        <w:tc>
          <w:tcPr>
            <w:tcW w:w="2261" w:type="dxa"/>
          </w:tcPr>
          <w:p w14:paraId="133C59BA" w14:textId="77777777" w:rsidR="00B30AD1" w:rsidRPr="00D76FBB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0D4AEE91" w14:textId="343D524D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5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8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EAEFAC8" w14:textId="056C7614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2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20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9D796C8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C0657B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01C59A" w14:textId="6B80D72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0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D0654FA" w14:textId="3D4A931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0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6F6BEDB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47B7811" w14:textId="77777777" w:rsidTr="00F611BA">
        <w:trPr>
          <w:trHeight w:val="384"/>
          <w:jc w:val="center"/>
        </w:trPr>
        <w:tc>
          <w:tcPr>
            <w:tcW w:w="2261" w:type="dxa"/>
          </w:tcPr>
          <w:p w14:paraId="65AEEC6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02AF3FE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833324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F1D5BFC" w14:textId="5D628FA2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" w:type="dxa"/>
          </w:tcPr>
          <w:p w14:paraId="245EC33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74DC3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30264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387F61" w14:textId="703AB7F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7A32CE" w:rsidRPr="00D76FBB" w14:paraId="5A5B2F69" w14:textId="77777777" w:rsidTr="00F611BA">
        <w:trPr>
          <w:trHeight w:val="384"/>
          <w:jc w:val="center"/>
        </w:trPr>
        <w:tc>
          <w:tcPr>
            <w:tcW w:w="2261" w:type="dxa"/>
          </w:tcPr>
          <w:p w14:paraId="1FB9F720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3C4A3D06" w14:textId="3F701F3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94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15.1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713E414" w14:textId="5ECF2620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15.5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1217F0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12E60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0F0350" w14:textId="5C83E9A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11.6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FFF086D" w14:textId="449FD9A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15.0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5F31AE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7AB685" w14:textId="77777777" w:rsidTr="00F611BA">
        <w:trPr>
          <w:trHeight w:val="384"/>
          <w:jc w:val="center"/>
        </w:trPr>
        <w:tc>
          <w:tcPr>
            <w:tcW w:w="2261" w:type="dxa"/>
          </w:tcPr>
          <w:p w14:paraId="7736AAC7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07429A1E" w14:textId="0118303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89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84.8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1F3443" w14:textId="23DC1A99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84.5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524AD2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B12AD1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865C77" w14:textId="2C661D4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88.4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B95FB4C" w14:textId="2FA9EF0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84.9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3D68A0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E1DC32D" w14:textId="77777777" w:rsidTr="00F611BA">
        <w:trPr>
          <w:trHeight w:val="384"/>
          <w:jc w:val="center"/>
        </w:trPr>
        <w:tc>
          <w:tcPr>
            <w:tcW w:w="2261" w:type="dxa"/>
          </w:tcPr>
          <w:p w14:paraId="66B8BCCB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582FA59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6F076A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2040A7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011E9A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E23A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EBACE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548922" w14:textId="32F99879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E19CD" w:rsidRPr="00D76FBB" w14:paraId="76007155" w14:textId="77777777" w:rsidTr="00F611BA">
        <w:trPr>
          <w:trHeight w:val="396"/>
          <w:jc w:val="center"/>
        </w:trPr>
        <w:tc>
          <w:tcPr>
            <w:tcW w:w="2261" w:type="dxa"/>
          </w:tcPr>
          <w:p w14:paraId="36D58FDB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39FC9DB9" w14:textId="7A4CF493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5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4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B3BA1E4" w14:textId="5003CD68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9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9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9BE7FF2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3F31C5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6517A6" w14:textId="0361EF1A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6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492748" w14:textId="3518F969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6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5749EE4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76BAB567" w14:textId="77777777" w:rsidTr="00F611BA">
        <w:trPr>
          <w:trHeight w:val="396"/>
          <w:jc w:val="center"/>
        </w:trPr>
        <w:tc>
          <w:tcPr>
            <w:tcW w:w="2261" w:type="dxa"/>
          </w:tcPr>
          <w:p w14:paraId="0A08C849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DF85C7C" w14:textId="0C547AF0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82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5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C00AADC" w14:textId="534BD461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6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0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A77B0A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27DC3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370810" w14:textId="56E15C99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5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3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3D137F" w14:textId="164663B6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5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3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C21C62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7393E39" w14:textId="77777777" w:rsidTr="00F611BA">
        <w:trPr>
          <w:trHeight w:val="396"/>
          <w:jc w:val="center"/>
        </w:trPr>
        <w:tc>
          <w:tcPr>
            <w:tcW w:w="2261" w:type="dxa"/>
          </w:tcPr>
          <w:p w14:paraId="73CE335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489390D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028E0B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B41F7C5" w14:textId="517FE3B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042</w:t>
            </w:r>
          </w:p>
        </w:tc>
        <w:tc>
          <w:tcPr>
            <w:tcW w:w="283" w:type="dxa"/>
          </w:tcPr>
          <w:p w14:paraId="4CCAFCE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544C6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0417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0A8FBF" w14:textId="08136185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7A32CE" w:rsidRPr="00D76FBB" w14:paraId="583C3118" w14:textId="77777777" w:rsidTr="00F611BA">
        <w:trPr>
          <w:trHeight w:val="396"/>
          <w:jc w:val="center"/>
        </w:trPr>
        <w:tc>
          <w:tcPr>
            <w:tcW w:w="2261" w:type="dxa"/>
          </w:tcPr>
          <w:p w14:paraId="0A14CE27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5B355F8B" w14:textId="38BBD86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18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48.1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99F4C3C" w14:textId="71C01788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53.0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F3C737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27462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BADB12" w14:textId="6A533A58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7.7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9733561" w14:textId="0902EC52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52.9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3D39D0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635E476" w14:textId="77777777" w:rsidTr="00F611BA">
        <w:trPr>
          <w:trHeight w:val="396"/>
          <w:jc w:val="center"/>
        </w:trPr>
        <w:tc>
          <w:tcPr>
            <w:tcW w:w="2261" w:type="dxa"/>
          </w:tcPr>
          <w:p w14:paraId="183442D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27F59CEF" w14:textId="3EE58A9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65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51.8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4923A58" w14:textId="7A6037AC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46.9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D4FA5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93BFA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2D5047" w14:textId="7D39B6B5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52.2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D6D7402" w14:textId="67B60B6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7.0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B083DC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73EA332" w14:textId="77777777" w:rsidTr="00F611BA">
        <w:trPr>
          <w:trHeight w:val="396"/>
          <w:jc w:val="center"/>
        </w:trPr>
        <w:tc>
          <w:tcPr>
            <w:tcW w:w="2261" w:type="dxa"/>
          </w:tcPr>
          <w:p w14:paraId="6C8A6A6A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152165C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D49AA0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E0DA81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CF72FE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F4D8A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859B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0642D4" w14:textId="7E6CF8F5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7A32CE" w:rsidRPr="00D76FBB" w14:paraId="46371096" w14:textId="77777777" w:rsidTr="00F611BA">
        <w:trPr>
          <w:trHeight w:val="396"/>
          <w:jc w:val="center"/>
        </w:trPr>
        <w:tc>
          <w:tcPr>
            <w:tcW w:w="2261" w:type="dxa"/>
          </w:tcPr>
          <w:p w14:paraId="19078963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512E54BC" w14:textId="796309B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4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8.1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9758BDB" w14:textId="102A5DCE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4.8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D834F6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8A5CE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1B5AD1" w14:textId="3A279E69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.2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877EDA6" w14:textId="5FE6801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.9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E4DE7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7CDB6F1" w14:textId="77777777" w:rsidTr="00F611BA">
        <w:trPr>
          <w:trHeight w:val="396"/>
          <w:jc w:val="center"/>
        </w:trPr>
        <w:tc>
          <w:tcPr>
            <w:tcW w:w="2261" w:type="dxa"/>
          </w:tcPr>
          <w:p w14:paraId="49841B7D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6C1F71CF" w14:textId="7FB64C3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65(</w:t>
            </w:r>
            <w:r w:rsidR="008C755D">
              <w:rPr>
                <w:rFonts w:ascii="Times New Roman" w:hAnsi="Times New Roman" w:cs="Times New Roman" w:hint="eastAsia"/>
                <w:sz w:val="18"/>
                <w:szCs w:val="18"/>
              </w:rPr>
              <w:t>51.8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D5E0584" w14:textId="03DF549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64.2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B06616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D3C56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4996C7" w14:textId="71F14D5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65.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B2A2258" w14:textId="37147FF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64.8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A7439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B80704" w14:textId="77777777" w:rsidTr="00F611BA">
        <w:trPr>
          <w:trHeight w:val="396"/>
          <w:jc w:val="center"/>
        </w:trPr>
        <w:tc>
          <w:tcPr>
            <w:tcW w:w="2261" w:type="dxa"/>
          </w:tcPr>
          <w:p w14:paraId="49F0092D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89CE415" w14:textId="25E7214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14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40.0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5E6C036" w14:textId="705BDD1A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30.8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68B58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7E03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098D4" w14:textId="04C62BA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1.5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46405D5" w14:textId="62683F82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0.2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C40B04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57ED98A" w14:textId="77777777" w:rsidTr="00F611BA">
        <w:trPr>
          <w:trHeight w:val="396"/>
          <w:jc w:val="center"/>
        </w:trPr>
        <w:tc>
          <w:tcPr>
            <w:tcW w:w="2261" w:type="dxa"/>
          </w:tcPr>
          <w:p w14:paraId="16F1C8F2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54B6B0F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FB1129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23BAB2" w14:textId="3903F42F" w:rsidR="007A32CE" w:rsidRPr="00D76FBB" w:rsidRDefault="00FA4DC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0BE183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B35F0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525F9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2A3D4F" w14:textId="6665CADF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E19CD" w:rsidRPr="00D76FBB" w14:paraId="28A69410" w14:textId="77777777" w:rsidTr="00F611BA">
        <w:trPr>
          <w:trHeight w:val="396"/>
          <w:jc w:val="center"/>
        </w:trPr>
        <w:tc>
          <w:tcPr>
            <w:tcW w:w="2261" w:type="dxa"/>
          </w:tcPr>
          <w:p w14:paraId="2E6C54CE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0CFE3C3B" w14:textId="6F5B7042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1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1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594B4C" w14:textId="3AF2EDF4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0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CAA6E5D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158B1C3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A866BA" w14:textId="15506806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7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7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1799BBB" w14:textId="72EB637C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7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7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1580438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27EA2BC9" w14:textId="77777777" w:rsidTr="00F611BA">
        <w:trPr>
          <w:trHeight w:val="396"/>
          <w:jc w:val="center"/>
        </w:trPr>
        <w:tc>
          <w:tcPr>
            <w:tcW w:w="2261" w:type="dxa"/>
          </w:tcPr>
          <w:p w14:paraId="198AFABD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03C1EA3C" w14:textId="5AF1EE8E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9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143B928" w14:textId="7CAF882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3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9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E22FBF3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287549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2873D2" w14:textId="2C22A649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2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2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0F01456" w14:textId="0680FA65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2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2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548E0F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3345ADDC" w14:textId="77777777" w:rsidTr="00F611BA">
        <w:trPr>
          <w:trHeight w:val="396"/>
          <w:jc w:val="center"/>
        </w:trPr>
        <w:tc>
          <w:tcPr>
            <w:tcW w:w="2261" w:type="dxa"/>
          </w:tcPr>
          <w:p w14:paraId="5D9E7FC5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24987E2D" w14:textId="32680FF8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92D38CD" w14:textId="06923450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6E8C9A5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B8C891F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753D5B" w14:textId="3FE81DC5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1BFB6C1" w14:textId="71DE135D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2D2FD2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2BCB17DA" w14:textId="77777777" w:rsidTr="00F611BA">
        <w:trPr>
          <w:trHeight w:val="396"/>
          <w:jc w:val="center"/>
        </w:trPr>
        <w:tc>
          <w:tcPr>
            <w:tcW w:w="2261" w:type="dxa"/>
          </w:tcPr>
          <w:p w14:paraId="132BA6B8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CA79380" w14:textId="1F7D8A23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0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7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D240E3" w14:textId="1C42CFF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2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0FFE77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A1BEF8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282295" w14:textId="4F5B7592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AC39CF3" w14:textId="7C831219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D68E2A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C4FAC0B" w14:textId="77777777" w:rsidTr="00F611BA">
        <w:trPr>
          <w:trHeight w:val="396"/>
          <w:jc w:val="center"/>
        </w:trPr>
        <w:tc>
          <w:tcPr>
            <w:tcW w:w="2261" w:type="dxa"/>
          </w:tcPr>
          <w:p w14:paraId="295EC61C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33E2F7B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544FAC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2553D9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B29BF5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9F8BB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BF83B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2B9DC1" w14:textId="6558573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7A32CE" w:rsidRPr="00D76FBB" w14:paraId="21179B81" w14:textId="77777777" w:rsidTr="00F611BA">
        <w:trPr>
          <w:trHeight w:val="396"/>
          <w:jc w:val="center"/>
        </w:trPr>
        <w:tc>
          <w:tcPr>
            <w:tcW w:w="2261" w:type="dxa"/>
          </w:tcPr>
          <w:p w14:paraId="6787CB92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5F9989B7" w14:textId="558B337D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12.2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0451716" w14:textId="6A8E58C2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13.9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593662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C2EB1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C1B40A" w14:textId="1034583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12.4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249F94" w14:textId="50BA300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14.5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C0AB03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DCF2341" w14:textId="77777777" w:rsidTr="00F611BA">
        <w:trPr>
          <w:trHeight w:val="396"/>
          <w:jc w:val="center"/>
        </w:trPr>
        <w:tc>
          <w:tcPr>
            <w:tcW w:w="2261" w:type="dxa"/>
          </w:tcPr>
          <w:p w14:paraId="21B57610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497F0141" w14:textId="215AC203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35.7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85FF25B" w14:textId="36C715C5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43.7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E15B7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7D8B0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4ADC31" w14:textId="0B45297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6.2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0EDFF12" w14:textId="68CBB902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3.1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5F230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6D6CD880" w14:textId="77777777" w:rsidTr="007416D3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5E881D13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  <w:tcBorders>
              <w:bottom w:val="nil"/>
            </w:tcBorders>
          </w:tcPr>
          <w:p w14:paraId="26D03F0A" w14:textId="3308A59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27.3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1E0F3402" w14:textId="6DF1CBBD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36.0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484AEE3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7DA29F3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2C38B0D" w14:textId="4D16670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4.6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02BA4BDE" w14:textId="1D832D00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5.9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nil"/>
            </w:tcBorders>
          </w:tcPr>
          <w:p w14:paraId="3FFD247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79F8CCCE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03BA8D3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6C8C51C" w14:textId="7664FD88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24.6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F3E913E" w14:textId="3698E2C7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6.2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E57021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F71A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BF54B2" w14:textId="0D6F976E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6.7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21081A" w14:textId="047B0841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6.3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40CCA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2ADB5AE2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8D5F15F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99B12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D2D6D9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D15C6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D361B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598CF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80C80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8588BB" w14:textId="07CD5271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7A32CE" w:rsidRPr="00D76FBB" w14:paraId="367A692F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3C3A47C6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E04F33" w14:textId="00D3DABC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28.3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24B09F5" w14:textId="26CB3E9E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20.5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3C9B8D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C5233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3D7C8" w14:textId="3EAA13F0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21.9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D9EA59" w14:textId="2485D53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20.2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0383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66FD3645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121EE91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DC9F6E2" w14:textId="68B54BD7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59.4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8111D83" w14:textId="2AAFB191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75.8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3A5E32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087B0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6595CA" w14:textId="14F599E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73.6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3027CC" w14:textId="5ACABB3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76.1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73868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CAFB93D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B17E29D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E5D69F0" w14:textId="1C110AC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12.1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0B61246" w14:textId="6E64B29A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 w:rsidR="00E4173C">
              <w:rPr>
                <w:rFonts w:ascii="Times New Roman" w:hAnsi="Times New Roman" w:cs="Times New Roman" w:hint="eastAsia"/>
                <w:sz w:val="18"/>
                <w:szCs w:val="18"/>
              </w:rPr>
              <w:t>3.6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3E7EB7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40D42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79E2E" w14:textId="00823690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4.4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C2585" w14:textId="21269E3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E19CD">
              <w:rPr>
                <w:rFonts w:ascii="Times New Roman" w:hAnsi="Times New Roman" w:cs="Times New Roman" w:hint="eastAsia"/>
                <w:sz w:val="18"/>
                <w:szCs w:val="18"/>
              </w:rPr>
              <w:t>3.5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D8653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6EDA9C69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C620CDD" w14:textId="23644B0A" w:rsidR="007A32CE" w:rsidRPr="00D76FBB" w:rsidRDefault="000A2AE2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 tumor surger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8943A7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9950D8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634C36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38BAE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6624A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7F4A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909616" w14:textId="2A152A0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2517E" w:rsidRPr="00D76FBB" w14:paraId="2F33E70D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3AF6C51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BDB4927" w14:textId="35CEB589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2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3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6921BF4" w14:textId="44D2BDE6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E47681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470E4FD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0DA550" w14:textId="5C0BFBF3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8BBB03" w14:textId="300A6E45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9250D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614E029E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7533B83C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C2FBFD2" w14:textId="2B31C1B6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855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6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EDEB607" w14:textId="691F1F16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2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5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0FA031C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56177A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CF4FAE" w14:textId="6AC28C3A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7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2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308E12" w14:textId="5EE93D8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7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2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C71A7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5D7509F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08C74FA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1467A0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7C339C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78C50B9" w14:textId="3C3A3FB0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01A35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4548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8B150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B1CB76" w14:textId="012ACD7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2517E" w:rsidRPr="00D76FBB" w14:paraId="524D74C5" w14:textId="77777777" w:rsidTr="007416D3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703CCD09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</w:tcBorders>
          </w:tcPr>
          <w:p w14:paraId="6792B3F9" w14:textId="710D082D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4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7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</w:tcBorders>
          </w:tcPr>
          <w:p w14:paraId="020F5245" w14:textId="19E3A3B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6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4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</w:tcBorders>
          </w:tcPr>
          <w:p w14:paraId="20D3C961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77E15D7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BCA824F" w14:textId="0A2E37BE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3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2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42F5C47A" w14:textId="4062278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3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2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</w:tcBorders>
          </w:tcPr>
          <w:p w14:paraId="697F438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43AE83F2" w14:textId="77777777" w:rsidTr="00F611BA">
        <w:trPr>
          <w:trHeight w:val="396"/>
          <w:jc w:val="center"/>
        </w:trPr>
        <w:tc>
          <w:tcPr>
            <w:tcW w:w="2261" w:type="dxa"/>
          </w:tcPr>
          <w:p w14:paraId="0085794B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1B8AEFEA" w14:textId="30A00BE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34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2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C22AA4B" w14:textId="6BF43034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9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59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8EBCCC3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1B17FA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73A212" w14:textId="2D9C2C95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21D549E" w14:textId="282A3665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78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A44279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AE1C106" w14:textId="77777777" w:rsidTr="00F611BA">
        <w:trPr>
          <w:trHeight w:val="396"/>
          <w:jc w:val="center"/>
        </w:trPr>
        <w:tc>
          <w:tcPr>
            <w:tcW w:w="2261" w:type="dxa"/>
          </w:tcPr>
          <w:p w14:paraId="1908C37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003E887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A0507F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E0FF31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4EE79F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CA288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81086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2B1C19" w14:textId="5B583BC0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2517E" w:rsidRPr="00D76FBB" w14:paraId="365A6B47" w14:textId="77777777" w:rsidTr="00F611BA">
        <w:trPr>
          <w:trHeight w:val="396"/>
          <w:jc w:val="center"/>
        </w:trPr>
        <w:tc>
          <w:tcPr>
            <w:tcW w:w="2261" w:type="dxa"/>
          </w:tcPr>
          <w:p w14:paraId="21B6EA22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0140E3DC" w14:textId="0EF61135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83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2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17229AB" w14:textId="52432379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4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4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B5483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9F07DB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FD3768" w14:textId="66BBC9DD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1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4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C438705" w14:textId="16381698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17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4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9F966B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58101C72" w14:textId="77777777" w:rsidTr="00F611BA">
        <w:trPr>
          <w:trHeight w:val="396"/>
          <w:jc w:val="center"/>
        </w:trPr>
        <w:tc>
          <w:tcPr>
            <w:tcW w:w="2261" w:type="dxa"/>
          </w:tcPr>
          <w:p w14:paraId="45D2458E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2EC32C5B" w14:textId="5F4757A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00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9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897BC0" w14:textId="00180FA8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55D1C51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13FF4E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362FCB" w14:textId="232F8E84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BD4847F" w14:textId="02BB3051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2EBB874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42593078" w14:textId="77777777" w:rsidTr="00F611BA">
        <w:trPr>
          <w:trHeight w:val="396"/>
          <w:jc w:val="center"/>
        </w:trPr>
        <w:tc>
          <w:tcPr>
            <w:tcW w:w="2261" w:type="dxa"/>
          </w:tcPr>
          <w:p w14:paraId="7D20273D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58E4998" w14:textId="4B11F29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4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9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EAA1E90" w14:textId="5EF89479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6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F636C0D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435249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C95DB2" w14:textId="572F058E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91C28EA" w14:textId="4CB7CE30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9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85A7C23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8E8C873" w14:textId="77777777" w:rsidTr="00F611BA">
        <w:trPr>
          <w:trHeight w:val="396"/>
          <w:jc w:val="center"/>
        </w:trPr>
        <w:tc>
          <w:tcPr>
            <w:tcW w:w="2261" w:type="dxa"/>
          </w:tcPr>
          <w:p w14:paraId="72A538D8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47829AB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876868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6146C71" w14:textId="6C7A43F6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</w:tcPr>
          <w:p w14:paraId="0891254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4F38B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3F488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CE358B" w14:textId="32929B5F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7A32CE" w:rsidRPr="00D76FBB" w14:paraId="628CB6EE" w14:textId="77777777" w:rsidTr="00F611BA">
        <w:trPr>
          <w:trHeight w:val="396"/>
          <w:jc w:val="center"/>
        </w:trPr>
        <w:tc>
          <w:tcPr>
            <w:tcW w:w="2261" w:type="dxa"/>
          </w:tcPr>
          <w:p w14:paraId="355EAB09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0BD44826" w14:textId="0EF9F38E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9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51.3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9E07F0B" w14:textId="1D0963A4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60.7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476AD6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E70B2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A4B77B" w14:textId="2342E43F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45.4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B1FC660" w14:textId="7AAA18A9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43.6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09F87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B2A3AB" w14:textId="77777777" w:rsidTr="00F611BA">
        <w:trPr>
          <w:trHeight w:val="396"/>
          <w:jc w:val="center"/>
        </w:trPr>
        <w:tc>
          <w:tcPr>
            <w:tcW w:w="2261" w:type="dxa"/>
          </w:tcPr>
          <w:p w14:paraId="4B52A4EC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3C8DD11E" w14:textId="682ECE69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5.0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79C4E82" w14:textId="5C6D6702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2.8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27C863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353C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DE805" w14:textId="74A5FA0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2.4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9AB73F" w14:textId="521FC65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2.6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674C4E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7731F22" w14:textId="77777777" w:rsidTr="00F611BA">
        <w:trPr>
          <w:trHeight w:val="396"/>
          <w:jc w:val="center"/>
        </w:trPr>
        <w:tc>
          <w:tcPr>
            <w:tcW w:w="2261" w:type="dxa"/>
          </w:tcPr>
          <w:p w14:paraId="483D911E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7CF4F600" w14:textId="1D69A415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6.4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C8E507D" w14:textId="220D9AA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5.1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AB2BA3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9F35B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DC5D83" w14:textId="5858F2DE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BFC2E9F" w14:textId="551C8E7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4.5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495874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C399E66" w14:textId="77777777" w:rsidTr="00F611BA">
        <w:trPr>
          <w:trHeight w:val="396"/>
          <w:jc w:val="center"/>
        </w:trPr>
        <w:tc>
          <w:tcPr>
            <w:tcW w:w="2261" w:type="dxa"/>
          </w:tcPr>
          <w:p w14:paraId="267E369E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3020804" w14:textId="307563C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37.1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FFA5946" w14:textId="26B684E9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0AD1">
              <w:rPr>
                <w:rFonts w:ascii="Times New Roman" w:hAnsi="Times New Roman" w:cs="Times New Roman" w:hint="eastAsia"/>
                <w:sz w:val="18"/>
                <w:szCs w:val="18"/>
              </w:rPr>
              <w:t>31.1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23F816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546EB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282698" w14:textId="0AB086B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49.8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A5D4CF7" w14:textId="458B2599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517E">
              <w:rPr>
                <w:rFonts w:ascii="Times New Roman" w:hAnsi="Times New Roman" w:cs="Times New Roman" w:hint="eastAsia"/>
                <w:sz w:val="18"/>
                <w:szCs w:val="18"/>
              </w:rPr>
              <w:t>49.1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85E7EF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D76FBB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D76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29902D" w14:textId="77777777" w:rsidR="00CD6684" w:rsidRDefault="00CD6684" w:rsidP="00434956">
      <w:r>
        <w:separator/>
      </w:r>
    </w:p>
  </w:endnote>
  <w:endnote w:type="continuationSeparator" w:id="0">
    <w:p w14:paraId="59D1E35D" w14:textId="77777777" w:rsidR="00CD6684" w:rsidRDefault="00CD6684" w:rsidP="0043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A62D3" w14:textId="77777777" w:rsidR="00CD6684" w:rsidRDefault="00CD6684" w:rsidP="00434956">
      <w:r>
        <w:separator/>
      </w:r>
    </w:p>
  </w:footnote>
  <w:footnote w:type="continuationSeparator" w:id="0">
    <w:p w14:paraId="76FEE123" w14:textId="77777777" w:rsidR="00CD6684" w:rsidRDefault="00CD6684" w:rsidP="0043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70847"/>
    <w:rsid w:val="000A2AE2"/>
    <w:rsid w:val="001226F1"/>
    <w:rsid w:val="00144FED"/>
    <w:rsid w:val="00270415"/>
    <w:rsid w:val="00285C4B"/>
    <w:rsid w:val="00295C1E"/>
    <w:rsid w:val="002A4BD3"/>
    <w:rsid w:val="003E3940"/>
    <w:rsid w:val="003E618D"/>
    <w:rsid w:val="0042517E"/>
    <w:rsid w:val="00434956"/>
    <w:rsid w:val="00436CA8"/>
    <w:rsid w:val="00497AEF"/>
    <w:rsid w:val="004E46D0"/>
    <w:rsid w:val="00555675"/>
    <w:rsid w:val="005F2D52"/>
    <w:rsid w:val="007416D3"/>
    <w:rsid w:val="007A32CE"/>
    <w:rsid w:val="00817D9E"/>
    <w:rsid w:val="008C04C9"/>
    <w:rsid w:val="008C755D"/>
    <w:rsid w:val="00900F58"/>
    <w:rsid w:val="009D031F"/>
    <w:rsid w:val="00AB4315"/>
    <w:rsid w:val="00B30AD1"/>
    <w:rsid w:val="00B444E5"/>
    <w:rsid w:val="00B451A7"/>
    <w:rsid w:val="00B53B4F"/>
    <w:rsid w:val="00BB0AE0"/>
    <w:rsid w:val="00BD0A9C"/>
    <w:rsid w:val="00C2464F"/>
    <w:rsid w:val="00CC1567"/>
    <w:rsid w:val="00CD6684"/>
    <w:rsid w:val="00CE15D8"/>
    <w:rsid w:val="00D76FBB"/>
    <w:rsid w:val="00E4173C"/>
    <w:rsid w:val="00E94481"/>
    <w:rsid w:val="00EE19CD"/>
    <w:rsid w:val="00F32184"/>
    <w:rsid w:val="00F611BA"/>
    <w:rsid w:val="00F64A93"/>
    <w:rsid w:val="00FA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956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956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3</cp:revision>
  <dcterms:created xsi:type="dcterms:W3CDTF">2020-09-06T15:35:00Z</dcterms:created>
  <dcterms:modified xsi:type="dcterms:W3CDTF">2020-10-04T14:09:00Z</dcterms:modified>
</cp:coreProperties>
</file>